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407D8" w14:textId="2929CC82" w:rsidR="005F54DB" w:rsidRPr="00A8740C" w:rsidRDefault="005F54DB" w:rsidP="005F54DB">
      <w:pPr>
        <w:jc w:val="both"/>
        <w:rPr>
          <w:rFonts w:ascii="Times New Roman" w:hAnsi="Times New Roman" w:cs="Times New Roman"/>
        </w:rPr>
      </w:pPr>
      <w:r w:rsidRPr="00A8740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 w:rsidRPr="00A8740C">
        <w:rPr>
          <w:rFonts w:ascii="Times New Roman" w:hAnsi="Times New Roman" w:cs="Times New Roman"/>
          <w:b/>
          <w:bCs/>
        </w:rPr>
        <w:t xml:space="preserve"> S</w:t>
      </w:r>
      <w:r w:rsidR="00F27192">
        <w:rPr>
          <w:rFonts w:ascii="Times New Roman" w:hAnsi="Times New Roman" w:cs="Times New Roman"/>
          <w:b/>
          <w:bCs/>
        </w:rPr>
        <w:t>2</w:t>
      </w:r>
      <w:r w:rsidRPr="00A8740C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Median age of children infected with specified genotype before </w:t>
      </w:r>
      <w:r w:rsidRPr="00936B4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July 1997</w:t>
      </w:r>
      <w:r w:rsidRPr="00936B40">
        <w:rPr>
          <w:rFonts w:ascii="Times New Roman" w:hAnsi="Times New Roman" w:cs="Times New Roman"/>
          <w:b/>
          <w:bCs/>
        </w:rPr>
        <w:t xml:space="preserve"> – </w:t>
      </w:r>
      <w:r>
        <w:rPr>
          <w:rFonts w:ascii="Times New Roman" w:hAnsi="Times New Roman" w:cs="Times New Roman"/>
          <w:b/>
          <w:bCs/>
        </w:rPr>
        <w:t xml:space="preserve">October </w:t>
      </w:r>
      <w:r w:rsidRPr="00936B40">
        <w:rPr>
          <w:rFonts w:ascii="Times New Roman" w:hAnsi="Times New Roman" w:cs="Times New Roman"/>
          <w:b/>
          <w:bCs/>
        </w:rPr>
        <w:t>201</w:t>
      </w:r>
      <w:r>
        <w:rPr>
          <w:rFonts w:ascii="Times New Roman" w:hAnsi="Times New Roman" w:cs="Times New Roman"/>
          <w:b/>
          <w:bCs/>
        </w:rPr>
        <w:t>2</w:t>
      </w:r>
      <w:r w:rsidRPr="00936B40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and after </w:t>
      </w:r>
      <w:r w:rsidRPr="00936B4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November 2012</w:t>
      </w:r>
      <w:r w:rsidRPr="00936B40">
        <w:rPr>
          <w:rFonts w:ascii="Times New Roman" w:hAnsi="Times New Roman" w:cs="Times New Roman"/>
          <w:b/>
          <w:bCs/>
        </w:rPr>
        <w:t xml:space="preserve"> – </w:t>
      </w:r>
      <w:r>
        <w:rPr>
          <w:rFonts w:ascii="Times New Roman" w:hAnsi="Times New Roman" w:cs="Times New Roman"/>
          <w:b/>
          <w:bCs/>
        </w:rPr>
        <w:t xml:space="preserve">October </w:t>
      </w:r>
      <w:r w:rsidRPr="00936B40">
        <w:rPr>
          <w:rFonts w:ascii="Times New Roman" w:hAnsi="Times New Roman" w:cs="Times New Roman"/>
          <w:b/>
          <w:bCs/>
        </w:rPr>
        <w:t>2019)</w:t>
      </w:r>
      <w:r>
        <w:rPr>
          <w:rFonts w:ascii="Times New Roman" w:hAnsi="Times New Roman" w:cs="Times New Roman"/>
          <w:b/>
          <w:bCs/>
        </w:rPr>
        <w:t xml:space="preserve"> vaccine introduction. </w:t>
      </w:r>
      <w:r w:rsidR="00BE23CF" w:rsidRPr="00BE23CF">
        <w:rPr>
          <w:rFonts w:ascii="Times New Roman" w:hAnsi="Times New Roman" w:cs="Times New Roman"/>
        </w:rPr>
        <w:t xml:space="preserve">Age was missing for </w:t>
      </w:r>
      <w:r w:rsidR="00363CF7">
        <w:rPr>
          <w:rFonts w:ascii="Times New Roman" w:hAnsi="Times New Roman" w:cs="Times New Roman"/>
        </w:rPr>
        <w:t>2</w:t>
      </w:r>
      <w:r w:rsidR="00BE23CF" w:rsidRPr="00BE23CF">
        <w:rPr>
          <w:rFonts w:ascii="Times New Roman" w:hAnsi="Times New Roman" w:cs="Times New Roman"/>
        </w:rPr>
        <w:t xml:space="preserve">0 pre-vaccine and </w:t>
      </w:r>
      <w:r w:rsidR="00363CF7" w:rsidRPr="00C30759">
        <w:rPr>
          <w:rFonts w:ascii="Times New Roman" w:hAnsi="Times New Roman" w:cs="Times New Roman"/>
        </w:rPr>
        <w:t>10</w:t>
      </w:r>
      <w:r w:rsidR="00BE23CF" w:rsidRPr="00BE23CF">
        <w:rPr>
          <w:rFonts w:ascii="Times New Roman" w:hAnsi="Times New Roman" w:cs="Times New Roman"/>
        </w:rPr>
        <w:t xml:space="preserve"> post</w:t>
      </w:r>
      <w:r w:rsidR="00BE23CF">
        <w:rPr>
          <w:rFonts w:ascii="Times New Roman" w:hAnsi="Times New Roman" w:cs="Times New Roman"/>
        </w:rPr>
        <w:t>-</w:t>
      </w:r>
      <w:r w:rsidR="00BE23CF" w:rsidRPr="00BE23CF">
        <w:rPr>
          <w:rFonts w:ascii="Times New Roman" w:hAnsi="Times New Roman" w:cs="Times New Roman"/>
        </w:rPr>
        <w:t>vaccine study participants that tested positive for rotavirus.</w:t>
      </w:r>
      <w:r w:rsidR="00BE23CF">
        <w:rPr>
          <w:rFonts w:ascii="Times New Roman" w:hAnsi="Times New Roman" w:cs="Times New Roman"/>
        </w:rPr>
        <w:t xml:space="preserve"> </w:t>
      </w:r>
      <w:r w:rsidRPr="00747FC3">
        <w:rPr>
          <w:rFonts w:ascii="Times New Roman" w:hAnsi="Times New Roman" w:cs="Times New Roman"/>
        </w:rPr>
        <w:t>IQR represents interquartile range. NA</w:t>
      </w:r>
      <w:r w:rsidRPr="00A8740C">
        <w:rPr>
          <w:rFonts w:ascii="Times New Roman" w:hAnsi="Times New Roman" w:cs="Times New Roman"/>
        </w:rPr>
        <w:t xml:space="preserve"> </w:t>
      </w:r>
      <w:r w:rsidRPr="00BE23CF">
        <w:rPr>
          <w:rFonts w:ascii="Times New Roman" w:hAnsi="Times New Roman" w:cs="Times New Roman"/>
        </w:rPr>
        <w:t>represents indeterminant p-values due to insufficient number of samples during either before or after vaccine introduction period.</w:t>
      </w:r>
      <w:r w:rsidR="003F4021" w:rsidRPr="00BE23CF">
        <w:rPr>
          <w:rFonts w:ascii="Times New Roman" w:hAnsi="Times New Roman" w:cs="Times New Roman"/>
        </w:rPr>
        <w:t xml:space="preserve"> </w:t>
      </w:r>
      <w:r w:rsidR="00BE23CF" w:rsidRPr="00BE23CF">
        <w:rPr>
          <w:rFonts w:ascii="Times New Roman" w:hAnsi="Times New Roman" w:cs="Times New Roman"/>
        </w:rPr>
        <w:t>All RV+</w:t>
      </w:r>
      <w:r w:rsidR="00BE23CF">
        <w:rPr>
          <w:rFonts w:ascii="Times New Roman" w:hAnsi="Times New Roman" w:cs="Times New Roman"/>
        </w:rPr>
        <w:t xml:space="preserve"> represents a</w:t>
      </w:r>
      <w:r w:rsidR="00BE23CF" w:rsidRPr="00BE23CF">
        <w:rPr>
          <w:rFonts w:ascii="Times New Roman" w:hAnsi="Times New Roman" w:cs="Times New Roman"/>
        </w:rPr>
        <w:t xml:space="preserve">ll </w:t>
      </w:r>
      <w:r w:rsidR="00BE23CF">
        <w:rPr>
          <w:rFonts w:ascii="Times New Roman" w:hAnsi="Times New Roman" w:cs="Times New Roman"/>
        </w:rPr>
        <w:t xml:space="preserve">stool </w:t>
      </w:r>
      <w:r w:rsidR="00BE23CF" w:rsidRPr="00BE23CF">
        <w:rPr>
          <w:rFonts w:ascii="Times New Roman" w:hAnsi="Times New Roman" w:cs="Times New Roman"/>
        </w:rPr>
        <w:t>samples that were rotavirus-positive on EIA</w:t>
      </w:r>
      <w:r w:rsidR="004C306E">
        <w:rPr>
          <w:rFonts w:ascii="Times New Roman" w:hAnsi="Times New Roman" w:cs="Times New Roman"/>
        </w:rPr>
        <w:t>.</w:t>
      </w:r>
      <w:r w:rsidR="0046438A">
        <w:rPr>
          <w:rFonts w:ascii="Times New Roman" w:hAnsi="Times New Roman" w:cs="Times New Roman"/>
          <w:shd w:val="clear" w:color="auto" w:fill="FFFF00"/>
        </w:rPr>
        <w:t xml:space="preserve"> </w:t>
      </w:r>
    </w:p>
    <w:p w14:paraId="494DDAD6" w14:textId="77777777" w:rsidR="005F54DB" w:rsidRDefault="005F54DB" w:rsidP="005F54DB">
      <w:pPr>
        <w:jc w:val="both"/>
        <w:rPr>
          <w:rFonts w:ascii="Times New Roman" w:hAnsi="Times New Roman" w:cs="Times New Roman"/>
        </w:rPr>
      </w:pPr>
    </w:p>
    <w:tbl>
      <w:tblPr>
        <w:tblW w:w="11428" w:type="dxa"/>
        <w:tblInd w:w="1270" w:type="dxa"/>
        <w:tblLook w:val="04A0" w:firstRow="1" w:lastRow="0" w:firstColumn="1" w:lastColumn="0" w:noHBand="0" w:noVBand="1"/>
      </w:tblPr>
      <w:tblGrid>
        <w:gridCol w:w="1300"/>
        <w:gridCol w:w="696"/>
        <w:gridCol w:w="1183"/>
        <w:gridCol w:w="2690"/>
        <w:gridCol w:w="576"/>
        <w:gridCol w:w="1146"/>
        <w:gridCol w:w="2169"/>
        <w:gridCol w:w="1777"/>
      </w:tblGrid>
      <w:tr w:rsidR="005F54DB" w:rsidRPr="00BA6974" w14:paraId="5D0DB50F" w14:textId="77777777" w:rsidTr="00344482">
        <w:trPr>
          <w:trHeight w:val="320"/>
        </w:trPr>
        <w:tc>
          <w:tcPr>
            <w:tcW w:w="130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16C3" w14:textId="77777777" w:rsidR="005F54DB" w:rsidRPr="00BA6974" w:rsidRDefault="005F54DB" w:rsidP="008761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60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1A92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e-Vaccine Period</w:t>
            </w:r>
          </w:p>
        </w:tc>
        <w:tc>
          <w:tcPr>
            <w:tcW w:w="5668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F23D0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st-Vaccine Period</w:t>
            </w:r>
          </w:p>
        </w:tc>
      </w:tr>
      <w:tr w:rsidR="005F54DB" w:rsidRPr="00BA6974" w14:paraId="5E9A44BC" w14:textId="77777777" w:rsidTr="00344482">
        <w:trPr>
          <w:trHeight w:val="320"/>
        </w:trPr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7D9C3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FB75" w14:textId="2CC9E16A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BA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="00101A6F" w:rsidRPr="00101A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ADD1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2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FD7E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QR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1D16C" w14:textId="145182AD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4D3B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="00101A6F" w:rsidRPr="00101A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DF72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2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7EFA2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QR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DDCF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5F54DB" w:rsidRPr="00BA6974" w14:paraId="4F550A0C" w14:textId="77777777" w:rsidTr="00344482">
        <w:trPr>
          <w:trHeight w:val="36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C7C5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1</w:t>
            </w:r>
            <w:proofErr w:type="gramStart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]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AD9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D175" w14:textId="7AFF38CC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8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3B43" w14:textId="75B95129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6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5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574D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F646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91FB" w14:textId="737AE150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 (8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5)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06A8" w14:textId="72B58D89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  <w:r w:rsidR="00B870EA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5F54DB" w:rsidRPr="00BA6974" w14:paraId="2E4B6A54" w14:textId="77777777" w:rsidTr="00344482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5A99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1</w:t>
            </w:r>
            <w:proofErr w:type="gramStart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]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4E7D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5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E002" w14:textId="2C32F268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7.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9B53" w14:textId="670965CC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3 (5.3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1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7687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D570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EC9A" w14:textId="1E657575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 (8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8B49" w14:textId="12C6EBCB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&lt;0 .00</w:t>
            </w:r>
            <w:r w:rsidR="00B870EA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5F54DB" w:rsidRPr="00BA6974" w14:paraId="5E881D93" w14:textId="77777777" w:rsidTr="00344482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E745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2</w:t>
            </w:r>
            <w:proofErr w:type="gramStart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]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F1DF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CD81" w14:textId="2CA28EF4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6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B15F" w14:textId="0597513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5 (4.5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4561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791A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8C46" w14:textId="1965E5CC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 (8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B40" w14:textId="6DD7EE30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  <w:r w:rsidR="00B870EA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5F54DB" w:rsidRPr="00BA6974" w14:paraId="25652EA0" w14:textId="77777777" w:rsidTr="00344482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7CC0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2</w:t>
            </w:r>
            <w:proofErr w:type="gramStart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]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9E42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E88D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20E5" w14:textId="6C98653F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6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94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7D7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4D9D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5946" w14:textId="67ABA44F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6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7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3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B916" w14:textId="02D2B3D9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5F54DB" w:rsidRPr="00BA6974" w14:paraId="74839D6D" w14:textId="77777777" w:rsidTr="0034448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7B5B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3</w:t>
            </w:r>
            <w:proofErr w:type="gramStart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]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139F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9220" w14:textId="400F2DDD" w:rsidR="005F54DB" w:rsidRPr="00BA6974" w:rsidRDefault="00705AB2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CDE2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4578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FBC9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3D24" w14:textId="18F13E36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 (8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4FF1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</w:tr>
      <w:tr w:rsidR="005F54DB" w:rsidRPr="00BA6974" w14:paraId="2B7B2656" w14:textId="77777777" w:rsidTr="0034448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465F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3</w:t>
            </w:r>
            <w:proofErr w:type="gramStart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]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9A62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5C6B" w14:textId="0BE43DB9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5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6544" w14:textId="7A37B42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5.8 (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9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A6DD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38DD" w14:textId="623938F7" w:rsidR="005F54DB" w:rsidRPr="00BA6974" w:rsidRDefault="00705AB2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4230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0559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NA</w:t>
            </w:r>
          </w:p>
        </w:tc>
      </w:tr>
      <w:tr w:rsidR="005F54DB" w:rsidRPr="00BA6974" w14:paraId="3DFD18C3" w14:textId="77777777" w:rsidTr="00344482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8696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3</w:t>
            </w:r>
            <w:proofErr w:type="gramStart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]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FE10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6FED" w14:textId="57EDB715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7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8ED8" w14:textId="65360DB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5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-11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D3B4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750F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A407" w14:textId="20644616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 (7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89BE" w14:textId="120BDDDD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0.171</w:t>
            </w:r>
          </w:p>
        </w:tc>
      </w:tr>
      <w:tr w:rsidR="005F54DB" w:rsidRPr="00BA6974" w14:paraId="4D7C9D18" w14:textId="77777777" w:rsidTr="00344482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C968" w14:textId="77777777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G3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A6915" w14:textId="77777777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>1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1D59" w14:textId="4E0CD409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705AB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CD8E" w14:textId="028FEAFB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705AB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D3BBC">
              <w:rPr>
                <w:rFonts w:ascii="Times New Roman" w:hAnsi="Times New Roman" w:cs="Times New Roman"/>
                <w:color w:val="000000" w:themeColor="text1"/>
              </w:rPr>
              <w:t xml:space="preserve"> (5.</w:t>
            </w:r>
            <w:r w:rsidR="00705AB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D3BB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63CF7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D3BBC">
              <w:rPr>
                <w:rFonts w:ascii="Times New Roman" w:hAnsi="Times New Roman" w:cs="Times New Roman"/>
                <w:color w:val="000000" w:themeColor="text1"/>
              </w:rPr>
              <w:t xml:space="preserve"> 11.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7B8E" w14:textId="77777777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CE8E" w14:textId="77777777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F181" w14:textId="4EE839BB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 xml:space="preserve">5 (8 </w:t>
            </w:r>
            <w:r w:rsidR="00363CF7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D3BBC">
              <w:rPr>
                <w:rFonts w:ascii="Times New Roman" w:hAnsi="Times New Roman" w:cs="Times New Roman"/>
                <w:color w:val="000000" w:themeColor="text1"/>
              </w:rPr>
              <w:t xml:space="preserve"> 1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CC7D" w14:textId="6A805613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5F54DB" w:rsidRPr="00BA6974" w14:paraId="2D09050B" w14:textId="77777777" w:rsidTr="00344482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78B6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8</w:t>
            </w:r>
            <w:proofErr w:type="gramStart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]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B389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6B4E" w14:textId="328F3B81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8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75B0" w14:textId="76BE0AA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3 (5.6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BF6C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DF2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C358" w14:textId="18A5E55A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7.5 (8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5.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C60F" w14:textId="0D780D35" w:rsidR="005F54DB" w:rsidRPr="00BA6974" w:rsidRDefault="00B870EA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&lt;</w:t>
            </w:r>
            <w:r w:rsidR="005F54DB"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5F54DB" w:rsidRPr="00BA6974" w14:paraId="040D4771" w14:textId="77777777" w:rsidTr="00344482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376F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8</w:t>
            </w:r>
            <w:proofErr w:type="gramStart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]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7F41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C9F6" w14:textId="3BEA9636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CB0B" w14:textId="076D16A0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 (5.7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1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3551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59D7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58DD" w14:textId="2F205A9B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5 (12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4.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BBE7" w14:textId="235CF5F9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  <w:tr w:rsidR="005F54DB" w:rsidRPr="00BA6974" w14:paraId="605C6EB6" w14:textId="77777777" w:rsidTr="00344482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6836" w14:textId="77777777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9</w:t>
            </w:r>
            <w:proofErr w:type="gramStart"/>
            <w:r w:rsidRPr="004D3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4D3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]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CA5E4" w14:textId="77777777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F4F2" w14:textId="6E839BD6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C80D" w14:textId="3CB08587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705AB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D3BBC">
              <w:rPr>
                <w:rFonts w:ascii="Times New Roman" w:hAnsi="Times New Roman" w:cs="Times New Roman"/>
                <w:color w:val="000000" w:themeColor="text1"/>
              </w:rPr>
              <w:t xml:space="preserve"> (5.</w:t>
            </w:r>
            <w:r w:rsidR="00705AB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D3BBC">
              <w:rPr>
                <w:rFonts w:ascii="Times New Roman" w:hAnsi="Times New Roman" w:cs="Times New Roman"/>
                <w:color w:val="000000" w:themeColor="text1"/>
              </w:rPr>
              <w:t xml:space="preserve"> -11.</w:t>
            </w:r>
            <w:r w:rsidR="00705AB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D3BB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4FEB" w14:textId="77777777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E93A" w14:textId="77777777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1D7A" w14:textId="56AEA323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 xml:space="preserve">11.5 (7.5 </w:t>
            </w:r>
            <w:r w:rsidR="00363CF7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D3BBC">
              <w:rPr>
                <w:rFonts w:ascii="Times New Roman" w:hAnsi="Times New Roman" w:cs="Times New Roman"/>
                <w:color w:val="000000" w:themeColor="text1"/>
              </w:rPr>
              <w:t xml:space="preserve"> 1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AF21" w14:textId="37FAD5CC" w:rsidR="005F54DB" w:rsidRPr="004D3BBC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D3BBC">
              <w:rPr>
                <w:rFonts w:ascii="Times New Roman" w:hAnsi="Times New Roman" w:cs="Times New Roman"/>
                <w:color w:val="000000" w:themeColor="text1"/>
              </w:rPr>
              <w:t>0.06</w:t>
            </w:r>
            <w:r w:rsidR="00B870E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5F54DB" w:rsidRPr="00BA6974" w14:paraId="2BA7D6FB" w14:textId="77777777" w:rsidTr="00344482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2145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9</w:t>
            </w:r>
            <w:proofErr w:type="gramStart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]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3625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20BA" w14:textId="49FE59C0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0.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6001" w14:textId="3C187C7B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4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8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2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D770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ABB2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947E" w14:textId="6046F21C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7.5 (28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0.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94E4" w14:textId="41A709B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0.011</w:t>
            </w:r>
          </w:p>
        </w:tc>
      </w:tr>
      <w:tr w:rsidR="005F54DB" w:rsidRPr="00BA6974" w14:paraId="11C76721" w14:textId="77777777" w:rsidTr="006367D3">
        <w:trPr>
          <w:trHeight w:val="36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2117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12</w:t>
            </w:r>
            <w:proofErr w:type="gramStart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]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5B40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95AC" w14:textId="3DC60214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9EC8" w14:textId="00E2C60E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 (3.4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9.4)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3A71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EE73" w14:textId="77777777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6CBE" w14:textId="7AD4EEAC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6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2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B35B" w14:textId="2F6F3744" w:rsidR="005F54DB" w:rsidRPr="00BA6974" w:rsidRDefault="005F54DB" w:rsidP="008761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  <w:r w:rsidR="00B870EA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6367D3" w:rsidRPr="00BA6974" w14:paraId="5DF4D4F8" w14:textId="77777777" w:rsidTr="006367D3">
        <w:trPr>
          <w:trHeight w:val="36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F29FFA" w14:textId="4E2E5206" w:rsidR="006367D3" w:rsidRPr="00BA6974" w:rsidRDefault="006367D3" w:rsidP="006367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12</w:t>
            </w:r>
            <w:proofErr w:type="gramStart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[</w:t>
            </w:r>
            <w:proofErr w:type="gramEnd"/>
            <w:r w:rsidRPr="00BA69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]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02963" w14:textId="620D9D20" w:rsidR="006367D3" w:rsidRPr="00BA6974" w:rsidRDefault="006367D3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0A691" w14:textId="303E5F20" w:rsidR="006367D3" w:rsidRPr="00BA6974" w:rsidRDefault="006367D3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6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2B5DC" w14:textId="6DF52B45" w:rsidR="006367D3" w:rsidRPr="00BA6974" w:rsidRDefault="00705AB2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6367D3"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6367D3"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6367D3"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8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6367D3"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780B5" w14:textId="1B67B968" w:rsidR="006367D3" w:rsidRPr="00BA6974" w:rsidRDefault="006367D3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153AD" w14:textId="754086DF" w:rsidR="006367D3" w:rsidRPr="00BA6974" w:rsidRDefault="006367D3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40F54" w14:textId="539CF38A" w:rsidR="006367D3" w:rsidRPr="00BA6974" w:rsidRDefault="006367D3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6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.</w:t>
            </w:r>
            <w:r w:rsidR="00705AB2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3)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CF08A" w14:textId="65711234" w:rsidR="006367D3" w:rsidRPr="00BA6974" w:rsidRDefault="006367D3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6974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  <w:r w:rsidR="00B870EA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6367D3" w:rsidRPr="00BA6974" w14:paraId="5D2235D4" w14:textId="77777777" w:rsidTr="00C30759">
        <w:trPr>
          <w:trHeight w:val="360"/>
        </w:trPr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11E4" w14:textId="702EB213" w:rsidR="006367D3" w:rsidRPr="00BA6974" w:rsidRDefault="006367D3" w:rsidP="006367D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ll R</w:t>
            </w:r>
            <w:r w:rsidR="00976F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V+ </w:t>
            </w:r>
          </w:p>
        </w:tc>
        <w:tc>
          <w:tcPr>
            <w:tcW w:w="5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1473" w14:textId="0526F6DB" w:rsidR="006367D3" w:rsidRPr="00BA6974" w:rsidRDefault="00976F54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56C31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313C" w14:textId="70806EFC" w:rsidR="006367D3" w:rsidRPr="00BA6974" w:rsidRDefault="00976F54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6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579C6" w14:textId="1689FE1D" w:rsidR="006367D3" w:rsidRPr="00BA6974" w:rsidRDefault="00976F54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 (5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11)</w:t>
            </w:r>
          </w:p>
        </w:tc>
        <w:tc>
          <w:tcPr>
            <w:tcW w:w="5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9CDC" w14:textId="2F2147B8" w:rsidR="006367D3" w:rsidRPr="00BA6974" w:rsidRDefault="0046438A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24</w:t>
            </w:r>
          </w:p>
        </w:tc>
        <w:tc>
          <w:tcPr>
            <w:tcW w:w="114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78E8C" w14:textId="7A0B5D56" w:rsidR="006367D3" w:rsidRPr="00BA6974" w:rsidRDefault="003F4021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1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4568C" w14:textId="46A3CEBF" w:rsidR="006367D3" w:rsidRPr="00BA6974" w:rsidRDefault="003F4021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.</w:t>
            </w:r>
            <w:r w:rsidR="0046438A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7.</w:t>
            </w:r>
            <w:r w:rsidR="0046438A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363CF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4)</w:t>
            </w:r>
          </w:p>
        </w:tc>
        <w:tc>
          <w:tcPr>
            <w:tcW w:w="17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E97C" w14:textId="6EAB77EE" w:rsidR="006367D3" w:rsidRPr="00BA6974" w:rsidRDefault="00BE23CF" w:rsidP="006367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&lt;</w:t>
            </w:r>
            <w:r w:rsidR="002870B5"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</w:tr>
    </w:tbl>
    <w:p w14:paraId="7A435BE6" w14:textId="05296DF6" w:rsidR="00976F54" w:rsidRDefault="00976F54" w:rsidP="009956F6">
      <w:pPr>
        <w:jc w:val="both"/>
        <w:rPr>
          <w:rFonts w:ascii="Times New Roman" w:hAnsi="Times New Roman" w:cs="Times New Roman"/>
        </w:rPr>
      </w:pPr>
    </w:p>
    <w:p w14:paraId="216C1CF5" w14:textId="31262B3E" w:rsidR="00976F54" w:rsidRPr="00C30759" w:rsidRDefault="00101A6F" w:rsidP="009956F6">
      <w:pPr>
        <w:jc w:val="both"/>
        <w:rPr>
          <w:rFonts w:ascii="Times New Roman" w:hAnsi="Times New Roman" w:cs="Times New Roman"/>
          <w:sz w:val="21"/>
          <w:szCs w:val="21"/>
        </w:rPr>
      </w:pPr>
      <w:r w:rsidRPr="00101A6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vertAlign w:val="superscript"/>
        </w:rPr>
        <w:t>a</w:t>
      </w:r>
      <w:r w:rsidR="00363CF7" w:rsidRPr="00C30759">
        <w:rPr>
          <w:rFonts w:ascii="Times New Roman" w:hAnsi="Times New Roman" w:cs="Times New Roman"/>
          <w:sz w:val="21"/>
          <w:szCs w:val="21"/>
        </w:rPr>
        <w:t>273 pre-vaccine samples contained either mixed genotypes, were partially typed</w:t>
      </w:r>
      <w:r w:rsidR="00C30759" w:rsidRPr="00C30759">
        <w:rPr>
          <w:rFonts w:ascii="Times New Roman" w:hAnsi="Times New Roman" w:cs="Times New Roman"/>
          <w:sz w:val="21"/>
          <w:szCs w:val="21"/>
        </w:rPr>
        <w:t xml:space="preserve"> or</w:t>
      </w:r>
      <w:r w:rsidR="00363CF7" w:rsidRPr="00C30759">
        <w:rPr>
          <w:rFonts w:ascii="Times New Roman" w:hAnsi="Times New Roman" w:cs="Times New Roman"/>
          <w:sz w:val="21"/>
          <w:szCs w:val="21"/>
        </w:rPr>
        <w:t xml:space="preserve"> not successfully genotyped </w:t>
      </w:r>
      <w:r w:rsidR="00C30759" w:rsidRPr="00C30759">
        <w:rPr>
          <w:rFonts w:ascii="Times New Roman" w:hAnsi="Times New Roman" w:cs="Times New Roman"/>
          <w:sz w:val="21"/>
          <w:szCs w:val="21"/>
        </w:rPr>
        <w:t>hence excluded from the analysis.</w:t>
      </w:r>
      <w:r w:rsidR="00363CF7" w:rsidRPr="00C30759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27984313" w14:textId="56E1787E" w:rsidR="00C30759" w:rsidRPr="00C30759" w:rsidRDefault="00101A6F" w:rsidP="00C30759">
      <w:pPr>
        <w:jc w:val="both"/>
        <w:rPr>
          <w:rFonts w:ascii="Times New Roman" w:hAnsi="Times New Roman" w:cs="Times New Roman"/>
          <w:sz w:val="21"/>
          <w:szCs w:val="21"/>
        </w:rPr>
      </w:pPr>
      <w:r w:rsidRPr="00101A6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vertAlign w:val="superscript"/>
        </w:rPr>
        <w:t>b</w:t>
      </w:r>
      <w:r w:rsidR="00C30759" w:rsidRPr="00C30759">
        <w:rPr>
          <w:rFonts w:ascii="Times New Roman" w:hAnsi="Times New Roman" w:cs="Times New Roman"/>
          <w:sz w:val="21"/>
          <w:szCs w:val="21"/>
        </w:rPr>
        <w:t xml:space="preserve">208 post-vaccine samples contained either mixed genotypes, were partially typed or not successfully genotyped hence excluded from the analysis. </w:t>
      </w:r>
    </w:p>
    <w:p w14:paraId="6256661D" w14:textId="77777777" w:rsidR="00C30759" w:rsidRDefault="00C30759" w:rsidP="009956F6">
      <w:pPr>
        <w:jc w:val="both"/>
        <w:rPr>
          <w:rFonts w:ascii="Times New Roman" w:hAnsi="Times New Roman" w:cs="Times New Roman"/>
        </w:rPr>
      </w:pPr>
    </w:p>
    <w:p w14:paraId="17873EAE" w14:textId="77777777" w:rsidR="00E56C31" w:rsidRDefault="00E56C31" w:rsidP="009956F6">
      <w:pPr>
        <w:jc w:val="both"/>
        <w:rPr>
          <w:rFonts w:ascii="Times New Roman" w:hAnsi="Times New Roman" w:cs="Times New Roman"/>
        </w:rPr>
      </w:pPr>
    </w:p>
    <w:sectPr w:rsidR="00E56C31" w:rsidSect="009956F6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3F3313" w14:textId="77777777" w:rsidR="00A06973" w:rsidRDefault="00A06973" w:rsidP="009B1677">
      <w:r>
        <w:separator/>
      </w:r>
    </w:p>
  </w:endnote>
  <w:endnote w:type="continuationSeparator" w:id="0">
    <w:p w14:paraId="36C10E12" w14:textId="77777777" w:rsidR="00A06973" w:rsidRDefault="00A06973" w:rsidP="009B1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93678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B3BEFE" w14:textId="77777777" w:rsidR="00D8204E" w:rsidRDefault="00D8204E" w:rsidP="002F1B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B2D870" w14:textId="77777777" w:rsidR="00D8204E" w:rsidRDefault="00D820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092955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50C732" w14:textId="77777777" w:rsidR="00D8204E" w:rsidRDefault="00D8204E" w:rsidP="002F1B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6C82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2F69418" w14:textId="77777777" w:rsidR="00D8204E" w:rsidRDefault="00D82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02DC1D" w14:textId="77777777" w:rsidR="00A06973" w:rsidRDefault="00A06973" w:rsidP="009B1677">
      <w:r>
        <w:separator/>
      </w:r>
    </w:p>
  </w:footnote>
  <w:footnote w:type="continuationSeparator" w:id="0">
    <w:p w14:paraId="5E6B5ACE" w14:textId="77777777" w:rsidR="00A06973" w:rsidRDefault="00A06973" w:rsidP="009B1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0A6"/>
    <w:rsid w:val="00043A17"/>
    <w:rsid w:val="00045F6F"/>
    <w:rsid w:val="0005689A"/>
    <w:rsid w:val="000568DA"/>
    <w:rsid w:val="000A3B59"/>
    <w:rsid w:val="000C4DF0"/>
    <w:rsid w:val="000D1FBB"/>
    <w:rsid w:val="000D7B7E"/>
    <w:rsid w:val="000E267F"/>
    <w:rsid w:val="001013B1"/>
    <w:rsid w:val="00101A6F"/>
    <w:rsid w:val="00132113"/>
    <w:rsid w:val="001624D9"/>
    <w:rsid w:val="001B7183"/>
    <w:rsid w:val="001F6F39"/>
    <w:rsid w:val="00233932"/>
    <w:rsid w:val="0025402B"/>
    <w:rsid w:val="002870B5"/>
    <w:rsid w:val="002C68E1"/>
    <w:rsid w:val="002E0D51"/>
    <w:rsid w:val="002F253A"/>
    <w:rsid w:val="002F6A0B"/>
    <w:rsid w:val="003157DC"/>
    <w:rsid w:val="00322872"/>
    <w:rsid w:val="003313AE"/>
    <w:rsid w:val="00344482"/>
    <w:rsid w:val="00355B37"/>
    <w:rsid w:val="00363CF7"/>
    <w:rsid w:val="00377DD8"/>
    <w:rsid w:val="0038077D"/>
    <w:rsid w:val="0038411B"/>
    <w:rsid w:val="003940A6"/>
    <w:rsid w:val="003A4C70"/>
    <w:rsid w:val="003B02A7"/>
    <w:rsid w:val="003F3654"/>
    <w:rsid w:val="003F4021"/>
    <w:rsid w:val="0046438A"/>
    <w:rsid w:val="0046497A"/>
    <w:rsid w:val="004765E1"/>
    <w:rsid w:val="004A7AFA"/>
    <w:rsid w:val="004B0030"/>
    <w:rsid w:val="004C306E"/>
    <w:rsid w:val="005201E6"/>
    <w:rsid w:val="00567440"/>
    <w:rsid w:val="00576473"/>
    <w:rsid w:val="00577244"/>
    <w:rsid w:val="00586B0E"/>
    <w:rsid w:val="005913D8"/>
    <w:rsid w:val="005A0CFF"/>
    <w:rsid w:val="005D069F"/>
    <w:rsid w:val="005D63D0"/>
    <w:rsid w:val="005E0A4D"/>
    <w:rsid w:val="005F54DB"/>
    <w:rsid w:val="00624BCD"/>
    <w:rsid w:val="006270C8"/>
    <w:rsid w:val="00630EA3"/>
    <w:rsid w:val="006367D3"/>
    <w:rsid w:val="006A1016"/>
    <w:rsid w:val="006A7720"/>
    <w:rsid w:val="006C5A13"/>
    <w:rsid w:val="00705AB2"/>
    <w:rsid w:val="00713040"/>
    <w:rsid w:val="00722553"/>
    <w:rsid w:val="00742B9E"/>
    <w:rsid w:val="00747FC3"/>
    <w:rsid w:val="00756D0A"/>
    <w:rsid w:val="00760643"/>
    <w:rsid w:val="00783C9A"/>
    <w:rsid w:val="00786C82"/>
    <w:rsid w:val="00795258"/>
    <w:rsid w:val="007B0F88"/>
    <w:rsid w:val="007C2F33"/>
    <w:rsid w:val="007E012D"/>
    <w:rsid w:val="007E6617"/>
    <w:rsid w:val="00833D61"/>
    <w:rsid w:val="008346D3"/>
    <w:rsid w:val="00884D44"/>
    <w:rsid w:val="00893B99"/>
    <w:rsid w:val="008B6958"/>
    <w:rsid w:val="008F1458"/>
    <w:rsid w:val="00903F96"/>
    <w:rsid w:val="00952C9E"/>
    <w:rsid w:val="00976F54"/>
    <w:rsid w:val="009814AA"/>
    <w:rsid w:val="009956F6"/>
    <w:rsid w:val="009A5720"/>
    <w:rsid w:val="009B1677"/>
    <w:rsid w:val="009E3F72"/>
    <w:rsid w:val="009E5A89"/>
    <w:rsid w:val="00A06973"/>
    <w:rsid w:val="00A13E46"/>
    <w:rsid w:val="00A278D7"/>
    <w:rsid w:val="00A34DBC"/>
    <w:rsid w:val="00A509BF"/>
    <w:rsid w:val="00A76902"/>
    <w:rsid w:val="00A8740C"/>
    <w:rsid w:val="00AA675E"/>
    <w:rsid w:val="00B12FF9"/>
    <w:rsid w:val="00B1452A"/>
    <w:rsid w:val="00B21B76"/>
    <w:rsid w:val="00B401C2"/>
    <w:rsid w:val="00B443F6"/>
    <w:rsid w:val="00B461BC"/>
    <w:rsid w:val="00B7220D"/>
    <w:rsid w:val="00B76B80"/>
    <w:rsid w:val="00B82182"/>
    <w:rsid w:val="00B82988"/>
    <w:rsid w:val="00B870EA"/>
    <w:rsid w:val="00BC1491"/>
    <w:rsid w:val="00BE23CF"/>
    <w:rsid w:val="00BF4A82"/>
    <w:rsid w:val="00C30759"/>
    <w:rsid w:val="00C53AA8"/>
    <w:rsid w:val="00C6294C"/>
    <w:rsid w:val="00C85BCB"/>
    <w:rsid w:val="00CA5800"/>
    <w:rsid w:val="00CD113A"/>
    <w:rsid w:val="00D21410"/>
    <w:rsid w:val="00D41C0C"/>
    <w:rsid w:val="00D453BC"/>
    <w:rsid w:val="00D71BC2"/>
    <w:rsid w:val="00D8204E"/>
    <w:rsid w:val="00DB1B45"/>
    <w:rsid w:val="00DC2685"/>
    <w:rsid w:val="00DC378A"/>
    <w:rsid w:val="00DD0C1D"/>
    <w:rsid w:val="00DD2DCC"/>
    <w:rsid w:val="00DE5B98"/>
    <w:rsid w:val="00E25AFF"/>
    <w:rsid w:val="00E26D71"/>
    <w:rsid w:val="00E364E2"/>
    <w:rsid w:val="00E56C31"/>
    <w:rsid w:val="00E71720"/>
    <w:rsid w:val="00F27192"/>
    <w:rsid w:val="00F325DA"/>
    <w:rsid w:val="00F527B1"/>
    <w:rsid w:val="00FA4BED"/>
    <w:rsid w:val="00FE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13C50"/>
  <w15:chartTrackingRefBased/>
  <w15:docId w15:val="{F65F35A6-8AD9-7841-BF79-ACBE51ACA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F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F6F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BC1491"/>
  </w:style>
  <w:style w:type="paragraph" w:styleId="Footer">
    <w:name w:val="footer"/>
    <w:basedOn w:val="Normal"/>
    <w:link w:val="FooterChar"/>
    <w:uiPriority w:val="99"/>
    <w:unhideWhenUsed/>
    <w:rsid w:val="009B16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677"/>
  </w:style>
  <w:style w:type="character" w:styleId="PageNumber">
    <w:name w:val="page number"/>
    <w:basedOn w:val="DefaultParagraphFont"/>
    <w:uiPriority w:val="99"/>
    <w:semiHidden/>
    <w:unhideWhenUsed/>
    <w:rsid w:val="009B1677"/>
  </w:style>
  <w:style w:type="character" w:styleId="CommentReference">
    <w:name w:val="annotation reference"/>
    <w:basedOn w:val="DefaultParagraphFont"/>
    <w:uiPriority w:val="99"/>
    <w:semiHidden/>
    <w:unhideWhenUsed/>
    <w:rsid w:val="000A3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B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B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B5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31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3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, Khuzwayo</dc:creator>
  <cp:keywords/>
  <dc:description/>
  <cp:lastModifiedBy>Jere, Khuzwayo</cp:lastModifiedBy>
  <cp:revision>3</cp:revision>
  <dcterms:created xsi:type="dcterms:W3CDTF">2020-09-17T06:57:00Z</dcterms:created>
  <dcterms:modified xsi:type="dcterms:W3CDTF">2020-09-22T13:40:00Z</dcterms:modified>
</cp:coreProperties>
</file>